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E442C" w14:textId="0EA114AA" w:rsidR="002A49C7" w:rsidRPr="005A7EA8" w:rsidRDefault="00826583" w:rsidP="002A49C7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82658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A49C7" w:rsidRPr="005A7EA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55B17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2A49C7" w:rsidRPr="005A7EA8">
        <w:rPr>
          <w:rFonts w:ascii="Times New Roman" w:hAnsi="Times New Roman" w:cs="Times New Roman"/>
          <w:b/>
          <w:sz w:val="20"/>
          <w:szCs w:val="20"/>
        </w:rPr>
        <w:t>1</w:t>
      </w:r>
      <w:r w:rsidR="002A49C7" w:rsidRPr="005A7EA8">
        <w:rPr>
          <w:rFonts w:ascii="Times New Roman" w:hAnsi="Times New Roman" w:cs="Times New Roman"/>
          <w:bCs/>
          <w:sz w:val="20"/>
          <w:szCs w:val="20"/>
        </w:rPr>
        <w:t xml:space="preserve"> Chemical and physical properties of the guar gum extracted from the </w:t>
      </w:r>
      <w:r w:rsidR="002A49C7" w:rsidRPr="005A7EA8">
        <w:rPr>
          <w:rFonts w:ascii="Times New Roman" w:hAnsi="Times New Roman" w:cs="Times New Roman"/>
          <w:bCs/>
          <w:i/>
          <w:iCs/>
          <w:sz w:val="20"/>
          <w:szCs w:val="20"/>
        </w:rPr>
        <w:t>Cyamopsis tetragonolobus</w:t>
      </w:r>
      <w:r w:rsidR="002A49C7" w:rsidRPr="005A7EA8">
        <w:rPr>
          <w:rFonts w:ascii="Times New Roman" w:hAnsi="Times New Roman" w:cs="Times New Roman"/>
          <w:bCs/>
          <w:sz w:val="20"/>
          <w:szCs w:val="20"/>
        </w:rPr>
        <w:t xml:space="preserve"> seed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33"/>
        <w:gridCol w:w="1673"/>
      </w:tblGrid>
      <w:tr w:rsidR="002A49C7" w:rsidRPr="005A7EA8" w14:paraId="0C306602" w14:textId="77777777" w:rsidTr="009061A3">
        <w:trPr>
          <w:trHeight w:val="285"/>
        </w:trPr>
        <w:tc>
          <w:tcPr>
            <w:tcW w:w="3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A187C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Parameter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A3858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ent </w:t>
            </w:r>
          </w:p>
        </w:tc>
      </w:tr>
      <w:tr w:rsidR="002A49C7" w:rsidRPr="005A7EA8" w14:paraId="69D767FF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37C60CA1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Moisture (%)</w:t>
            </w:r>
          </w:p>
        </w:tc>
        <w:tc>
          <w:tcPr>
            <w:tcW w:w="1007" w:type="pct"/>
            <w:noWrap/>
            <w:vAlign w:val="bottom"/>
            <w:hideMark/>
          </w:tcPr>
          <w:p w14:paraId="43DF5547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10.0</w:t>
            </w:r>
          </w:p>
        </w:tc>
      </w:tr>
      <w:tr w:rsidR="002A49C7" w:rsidRPr="005A7EA8" w14:paraId="5D19CE1C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07BD8E5D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Crude protein (% dry weight)</w:t>
            </w:r>
          </w:p>
        </w:tc>
        <w:tc>
          <w:tcPr>
            <w:tcW w:w="1007" w:type="pct"/>
            <w:noWrap/>
            <w:vAlign w:val="bottom"/>
            <w:hideMark/>
          </w:tcPr>
          <w:p w14:paraId="0E0B2868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</w:tr>
      <w:tr w:rsidR="002A49C7" w:rsidRPr="005A7EA8" w14:paraId="5A0AB95F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4204E815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Crude lipid (% dry weight)</w:t>
            </w:r>
          </w:p>
        </w:tc>
        <w:tc>
          <w:tcPr>
            <w:tcW w:w="1007" w:type="pct"/>
            <w:noWrap/>
            <w:vAlign w:val="bottom"/>
            <w:hideMark/>
          </w:tcPr>
          <w:p w14:paraId="51483449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</w:tr>
      <w:tr w:rsidR="002A49C7" w:rsidRPr="005A7EA8" w14:paraId="5B409134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68765E15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Ash (% dry weight)</w:t>
            </w:r>
          </w:p>
        </w:tc>
        <w:tc>
          <w:tcPr>
            <w:tcW w:w="1007" w:type="pct"/>
            <w:noWrap/>
            <w:vAlign w:val="bottom"/>
            <w:hideMark/>
          </w:tcPr>
          <w:p w14:paraId="20042D0A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</w:tr>
      <w:tr w:rsidR="002A49C7" w:rsidRPr="005A7EA8" w14:paraId="373F25F0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570F570C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Galactomannan content (% dry weight)</w:t>
            </w:r>
          </w:p>
        </w:tc>
        <w:tc>
          <w:tcPr>
            <w:tcW w:w="1007" w:type="pct"/>
            <w:noWrap/>
            <w:vAlign w:val="bottom"/>
            <w:hideMark/>
          </w:tcPr>
          <w:p w14:paraId="028B5B6D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88.5</w:t>
            </w:r>
          </w:p>
        </w:tc>
      </w:tr>
      <w:tr w:rsidR="002A49C7" w:rsidRPr="005A7EA8" w14:paraId="5678F9C7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0C9F2AA8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Mannose/galactose ratio</w:t>
            </w:r>
          </w:p>
        </w:tc>
        <w:tc>
          <w:tcPr>
            <w:tcW w:w="1007" w:type="pct"/>
            <w:noWrap/>
            <w:vAlign w:val="bottom"/>
            <w:hideMark/>
          </w:tcPr>
          <w:p w14:paraId="51341791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1.6:1</w:t>
            </w:r>
          </w:p>
        </w:tc>
      </w:tr>
      <w:tr w:rsidR="002A49C7" w:rsidRPr="005A7EA8" w14:paraId="5F4BF51B" w14:textId="77777777" w:rsidTr="009061A3">
        <w:trPr>
          <w:trHeight w:val="285"/>
        </w:trPr>
        <w:tc>
          <w:tcPr>
            <w:tcW w:w="3993" w:type="pct"/>
            <w:noWrap/>
            <w:vAlign w:val="bottom"/>
            <w:hideMark/>
          </w:tcPr>
          <w:p w14:paraId="7A133AE7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1007" w:type="pct"/>
            <w:noWrap/>
            <w:vAlign w:val="bottom"/>
            <w:hideMark/>
          </w:tcPr>
          <w:p w14:paraId="4EC7BA89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</w:p>
        </w:tc>
      </w:tr>
      <w:tr w:rsidR="002A49C7" w:rsidRPr="005A7EA8" w14:paraId="648521B4" w14:textId="77777777" w:rsidTr="009061A3">
        <w:trPr>
          <w:trHeight w:val="285"/>
        </w:trPr>
        <w:tc>
          <w:tcPr>
            <w:tcW w:w="39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6F6C3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Viscosity (mPa·s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5442C" w14:textId="77777777" w:rsidR="002A49C7" w:rsidRPr="005A7EA8" w:rsidRDefault="002A49C7" w:rsidP="009061A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7EA8">
              <w:rPr>
                <w:rFonts w:ascii="Times New Roman" w:hAnsi="Times New Roman" w:cs="Times New Roman"/>
                <w:bCs/>
                <w:sz w:val="20"/>
                <w:szCs w:val="20"/>
              </w:rPr>
              <w:t>5200</w:t>
            </w:r>
          </w:p>
        </w:tc>
      </w:tr>
    </w:tbl>
    <w:p w14:paraId="626AD613" w14:textId="77777777" w:rsidR="002A49C7" w:rsidRPr="005A7EA8" w:rsidRDefault="002A49C7" w:rsidP="002A49C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E3D7C7E" w14:textId="77777777" w:rsidR="00B55B17" w:rsidRDefault="00B55B17" w:rsidP="00B55B17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  <w:sectPr w:rsidR="00B55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1DD611" w14:textId="3FAD72F5" w:rsidR="00B55B17" w:rsidRPr="005A7EA8" w:rsidRDefault="00826583" w:rsidP="00B55B1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2658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55B17" w:rsidRPr="005A7EA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55B17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="00B55B17" w:rsidRPr="005A7EA8">
        <w:rPr>
          <w:rFonts w:ascii="Times New Roman" w:hAnsi="Times New Roman" w:cs="Times New Roman"/>
          <w:sz w:val="20"/>
          <w:szCs w:val="20"/>
        </w:rPr>
        <w:t xml:space="preserve"> Primer sequences for RT-PCR in the experi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4864"/>
        <w:gridCol w:w="2349"/>
      </w:tblGrid>
      <w:tr w:rsidR="00B55B17" w:rsidRPr="005A7EA8" w14:paraId="78CA4457" w14:textId="77777777" w:rsidTr="004915AB"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</w:tcPr>
          <w:p w14:paraId="68AA25BC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928" w:type="pct"/>
            <w:tcBorders>
              <w:left w:val="nil"/>
              <w:bottom w:val="single" w:sz="4" w:space="0" w:color="auto"/>
              <w:right w:val="nil"/>
            </w:tcBorders>
          </w:tcPr>
          <w:p w14:paraId="62769C26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nil"/>
            </w:tcBorders>
          </w:tcPr>
          <w:p w14:paraId="7B514B7F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GenBank ID</w:t>
            </w:r>
          </w:p>
        </w:tc>
      </w:tr>
      <w:tr w:rsidR="00B55B17" w:rsidRPr="005A7EA8" w14:paraId="46FDB810" w14:textId="77777777" w:rsidTr="004915AB">
        <w:tc>
          <w:tcPr>
            <w:tcW w:w="6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CAB88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1F81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TTCCTGTGGGACGCCTTGT</w:t>
            </w:r>
          </w:p>
        </w:tc>
        <w:tc>
          <w:tcPr>
            <w:tcW w:w="14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E59F5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JF 411604.1</w:t>
            </w:r>
          </w:p>
        </w:tc>
      </w:tr>
      <w:tr w:rsidR="00B55B17" w:rsidRPr="005A7EA8" w14:paraId="5234D596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8B1029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C047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TCCGAGCCGATGCCTATGT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980CE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38061ACC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2AE23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eap1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5BF8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CAGTGGGCGAGAAGTGT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47F81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JX 470752.1</w:t>
            </w:r>
          </w:p>
        </w:tc>
      </w:tr>
      <w:tr w:rsidR="00B55B17" w:rsidRPr="005A7EA8" w14:paraId="706D6FC2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3EC8AB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29AD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TTTGATGGCTCCAGGTT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3CBEB7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73F8F311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655A4A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A99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CGCCGAAATGATGGACTTCAC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88D8F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HQ380208.1</w:t>
            </w:r>
          </w:p>
        </w:tc>
      </w:tr>
      <w:tr w:rsidR="00B55B17" w:rsidRPr="005A7EA8" w14:paraId="50684A85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91C3DF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FCA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TCTACTGTTGCCTCTGGACG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D181A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5DF4A047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FFC282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f-κb p65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C82C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AGAAGAGCAACGACACCACAA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6D1CB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MN167531.1</w:t>
            </w:r>
          </w:p>
        </w:tc>
      </w:tr>
      <w:tr w:rsidR="00B55B17" w:rsidRPr="005A7EA8" w14:paraId="459E52E6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B5BC5B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AC80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TTGTACGGCTGGTTCTTGGTT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71823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6A960C2A" w14:textId="77777777" w:rsidTr="004915AB"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1B3E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039F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AAGGAGGCCAGTGGCTCTGT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CC65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AB010701</w:t>
            </w:r>
          </w:p>
        </w:tc>
      </w:tr>
      <w:tr w:rsidR="00B55B17" w:rsidRPr="005A7EA8" w14:paraId="58123DD8" w14:textId="77777777" w:rsidTr="004915AB"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A06B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F7B2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CCTGAAGAAGAGGAGGCTGTCA</w:t>
            </w:r>
          </w:p>
        </w:tc>
        <w:tc>
          <w:tcPr>
            <w:tcW w:w="1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44CD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668AD550" w14:textId="77777777" w:rsidTr="004915AB"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6B59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140A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CATCTGGGGACGAGGTTCAG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B441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XM_019073058.1</w:t>
            </w:r>
          </w:p>
        </w:tc>
      </w:tr>
      <w:tr w:rsidR="00B55B17" w:rsidRPr="005A7EA8" w14:paraId="1DAB0D96" w14:textId="77777777" w:rsidTr="004915AB"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44A3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149C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AGGGTTTGAGGAGAGGGGTT</w:t>
            </w:r>
          </w:p>
        </w:tc>
        <w:tc>
          <w:tcPr>
            <w:tcW w:w="1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DA9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363BE15C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4E804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8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C7F4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GTCTTAGAGGACTGGGTGTA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C4C810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EU011243.1</w:t>
            </w:r>
          </w:p>
        </w:tc>
      </w:tr>
      <w:tr w:rsidR="00B55B17" w:rsidRPr="005A7EA8" w14:paraId="4509F40B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14E34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B2F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ACAGTGTGAGCTTGGAGGGA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EDE8D4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58BFF56F" w14:textId="77777777" w:rsidTr="004915AB"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1A79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nrf2 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4A95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TTCCCGCTGGTTTACCTTAC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F991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JX462955</w:t>
            </w:r>
          </w:p>
        </w:tc>
      </w:tr>
      <w:tr w:rsidR="00B55B17" w:rsidRPr="005A7EA8" w14:paraId="3B0EB893" w14:textId="77777777" w:rsidTr="004915AB"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8149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9ED2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CGTTTCTTCTGCTTGTCTTT</w:t>
            </w:r>
          </w:p>
        </w:tc>
        <w:tc>
          <w:tcPr>
            <w:tcW w:w="1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94D7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107B8EA0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CBA948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ccludin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0CB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GACGCCATGGATGAGTACAA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37A9D8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KF975606.1</w:t>
            </w:r>
          </w:p>
        </w:tc>
      </w:tr>
      <w:tr w:rsidR="00B55B17" w:rsidRPr="005A7EA8" w14:paraId="77C880BD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1B4AB7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5056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GTGGTTGAGTTTGGCTTTCAG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2C9E7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69871787" w14:textId="77777777" w:rsidTr="004915AB"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CB5E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C6F7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AGCCAGGTGTCTTTCCACAT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C833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XM_019088899.1</w:t>
            </w:r>
          </w:p>
        </w:tc>
      </w:tr>
      <w:tr w:rsidR="00B55B17" w:rsidRPr="005A7EA8" w14:paraId="5276C040" w14:textId="77777777" w:rsidTr="004915AB"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8F6C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C54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ATGTAGCCGCCATAGGAATCG</w:t>
            </w:r>
          </w:p>
        </w:tc>
        <w:tc>
          <w:tcPr>
            <w:tcW w:w="1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635C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043C5CF6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BA2C98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tlr1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98C9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TGGCCCCAGGATTACACTTG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EB417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XM_019083628.1</w:t>
            </w:r>
          </w:p>
        </w:tc>
      </w:tr>
      <w:tr w:rsidR="00B55B17" w:rsidRPr="005A7EA8" w14:paraId="77D09D46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C70935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06CD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CCAGAGCAGTTCCTACCACAA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46CA6E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5964076F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E72EE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C88A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TGTGCGACACTCCATTCACT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4912D3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HQ731681.1</w:t>
            </w:r>
          </w:p>
        </w:tc>
      </w:tr>
      <w:tr w:rsidR="00B55B17" w:rsidRPr="005A7EA8" w14:paraId="6C356FC9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7E24E8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D497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TCCATGCTTTGGTCATGTGC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9A6586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2678911F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0E755E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lr5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8106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 GAAGTAGTGAAAAGCACCTCGG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978FE8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LC150765.1</w:t>
            </w:r>
          </w:p>
        </w:tc>
      </w:tr>
      <w:tr w:rsidR="00B55B17" w:rsidRPr="005A7EA8" w14:paraId="268921F4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6423EE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6136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GATTTACATGCGTGGGCACT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754948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5E212B24" w14:textId="77777777" w:rsidTr="004915AB"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E85C76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o-1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1E5D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GATATGTTCGGAGGTGCGCT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9CD98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KY290394.1</w:t>
            </w:r>
          </w:p>
        </w:tc>
      </w:tr>
      <w:tr w:rsidR="00B55B17" w:rsidRPr="005A7EA8" w14:paraId="63766E13" w14:textId="77777777" w:rsidTr="004915AB">
        <w:tc>
          <w:tcPr>
            <w:tcW w:w="6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80E5A3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64B9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ATGTTGCATGGTGCTTGCTG</w:t>
            </w:r>
          </w:p>
        </w:tc>
        <w:tc>
          <w:tcPr>
            <w:tcW w:w="14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82E420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55B17" w:rsidRPr="005A7EA8" w14:paraId="21CC79C4" w14:textId="77777777" w:rsidTr="004915AB"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AF8F" w14:textId="77777777" w:rsidR="00B55B17" w:rsidRPr="0022766C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 w:rsidRPr="00227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E6ED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r w:rsidRPr="005A7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TTGCTCCCTCCACCATGAAG</w:t>
            </w:r>
          </w:p>
        </w:tc>
        <w:tc>
          <w:tcPr>
            <w:tcW w:w="1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F41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JQ619774.1</w:t>
            </w:r>
          </w:p>
        </w:tc>
      </w:tr>
      <w:tr w:rsidR="00B55B17" w:rsidRPr="005A7EA8" w14:paraId="1E401EFF" w14:textId="77777777" w:rsidTr="004915AB">
        <w:tc>
          <w:tcPr>
            <w:tcW w:w="658" w:type="pct"/>
            <w:vMerge/>
            <w:tcBorders>
              <w:top w:val="nil"/>
              <w:left w:val="nil"/>
              <w:right w:val="nil"/>
            </w:tcBorders>
          </w:tcPr>
          <w:p w14:paraId="3C681265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28" w:type="pct"/>
            <w:tcBorders>
              <w:top w:val="nil"/>
              <w:left w:val="nil"/>
              <w:right w:val="nil"/>
            </w:tcBorders>
          </w:tcPr>
          <w:p w14:paraId="7F967D63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7EA8">
              <w:rPr>
                <w:rFonts w:ascii="Times New Roman" w:eastAsia="宋体" w:hAnsi="Times New Roman" w:cs="Times New Roman"/>
                <w:sz w:val="20"/>
                <w:szCs w:val="20"/>
              </w:rPr>
              <w:t>R: ACTCCTGCTTGCTGATCCAC</w:t>
            </w:r>
          </w:p>
        </w:tc>
        <w:tc>
          <w:tcPr>
            <w:tcW w:w="1414" w:type="pct"/>
            <w:vMerge/>
            <w:tcBorders>
              <w:top w:val="nil"/>
              <w:left w:val="nil"/>
              <w:right w:val="nil"/>
            </w:tcBorders>
          </w:tcPr>
          <w:p w14:paraId="4B5530DB" w14:textId="77777777" w:rsidR="00B55B17" w:rsidRPr="005A7EA8" w:rsidRDefault="00B55B17" w:rsidP="004915A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CF1E385" w14:textId="1AB9CC76" w:rsidR="00B55B17" w:rsidRPr="005A7EA8" w:rsidRDefault="00B55B17" w:rsidP="00B55B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7EA8">
        <w:rPr>
          <w:rFonts w:ascii="Times New Roman" w:hAnsi="Times New Roman" w:cs="Times New Roman"/>
          <w:sz w:val="20"/>
          <w:szCs w:val="20"/>
        </w:rPr>
        <w:t xml:space="preserve">Notes: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cat</w:t>
      </w:r>
      <w:r w:rsidRPr="005A7EA8">
        <w:rPr>
          <w:rFonts w:ascii="Times New Roman" w:hAnsi="Times New Roman" w:cs="Times New Roman"/>
          <w:sz w:val="20"/>
          <w:szCs w:val="20"/>
        </w:rPr>
        <w:t xml:space="preserve">, catalase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keap1</w:t>
      </w:r>
      <w:r w:rsidRPr="005A7EA8">
        <w:rPr>
          <w:rFonts w:ascii="Times New Roman" w:hAnsi="Times New Roman" w:cs="Times New Roman"/>
          <w:sz w:val="20"/>
          <w:szCs w:val="20"/>
        </w:rPr>
        <w:t xml:space="preserve">, Kelch-like ECH-associated protein 1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myd88</w:t>
      </w:r>
      <w:r w:rsidRPr="005A7EA8">
        <w:rPr>
          <w:rFonts w:ascii="Times New Roman" w:hAnsi="Times New Roman" w:cs="Times New Roman"/>
          <w:sz w:val="20"/>
          <w:szCs w:val="20"/>
        </w:rPr>
        <w:t xml:space="preserve">, myeloid differentiation factor 88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nf-κb p65</w:t>
      </w:r>
      <w:r w:rsidRPr="005A7EA8">
        <w:rPr>
          <w:rFonts w:ascii="Times New Roman" w:hAnsi="Times New Roman" w:cs="Times New Roman"/>
          <w:sz w:val="20"/>
          <w:szCs w:val="20"/>
        </w:rPr>
        <w:t xml:space="preserve">, nuclear factor kappa B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il-1β</w:t>
      </w:r>
      <w:r w:rsidRPr="005A7EA8">
        <w:rPr>
          <w:rFonts w:ascii="Times New Roman" w:hAnsi="Times New Roman" w:cs="Times New Roman"/>
          <w:sz w:val="20"/>
          <w:szCs w:val="20"/>
        </w:rPr>
        <w:t xml:space="preserve">, interleukin-1β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il-6</w:t>
      </w:r>
      <w:r w:rsidRPr="005A7EA8">
        <w:rPr>
          <w:rFonts w:ascii="Times New Roman" w:hAnsi="Times New Roman" w:cs="Times New Roman"/>
          <w:sz w:val="20"/>
          <w:szCs w:val="20"/>
        </w:rPr>
        <w:t xml:space="preserve">, interleukin-6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il-8</w:t>
      </w:r>
      <w:r w:rsidRPr="005A7EA8">
        <w:rPr>
          <w:rFonts w:ascii="Times New Roman" w:hAnsi="Times New Roman" w:cs="Times New Roman"/>
          <w:sz w:val="20"/>
          <w:szCs w:val="20"/>
        </w:rPr>
        <w:t xml:space="preserve">, interleukin-8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nrf2</w:t>
      </w:r>
      <w:r w:rsidRPr="005A7EA8">
        <w:rPr>
          <w:rFonts w:ascii="Times New Roman" w:hAnsi="Times New Roman" w:cs="Times New Roman"/>
          <w:sz w:val="20"/>
          <w:szCs w:val="20"/>
        </w:rPr>
        <w:t xml:space="preserve">, nuclear factor erythroid 2-related factor 2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tnf-α</w:t>
      </w:r>
      <w:r w:rsidRPr="005A7EA8">
        <w:rPr>
          <w:rFonts w:ascii="Times New Roman" w:hAnsi="Times New Roman" w:cs="Times New Roman"/>
          <w:sz w:val="20"/>
          <w:szCs w:val="20"/>
        </w:rPr>
        <w:t xml:space="preserve">, tumor necrosis factor α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tlr1</w:t>
      </w:r>
      <w:r w:rsidRPr="005A7EA8">
        <w:rPr>
          <w:rFonts w:ascii="Times New Roman" w:hAnsi="Times New Roman" w:cs="Times New Roman"/>
          <w:sz w:val="20"/>
          <w:szCs w:val="20"/>
        </w:rPr>
        <w:t xml:space="preserve">, toll-like receptor 1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tlr2</w:t>
      </w:r>
      <w:r w:rsidRPr="005A7EA8">
        <w:rPr>
          <w:rFonts w:ascii="Times New Roman" w:hAnsi="Times New Roman" w:cs="Times New Roman"/>
          <w:sz w:val="20"/>
          <w:szCs w:val="20"/>
        </w:rPr>
        <w:t xml:space="preserve">, toll-like receptor 2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tlr5</w:t>
      </w:r>
      <w:r w:rsidRPr="005A7EA8">
        <w:rPr>
          <w:rFonts w:ascii="Times New Roman" w:hAnsi="Times New Roman" w:cs="Times New Roman"/>
          <w:sz w:val="20"/>
          <w:szCs w:val="20"/>
        </w:rPr>
        <w:t xml:space="preserve">, toll-like receptor 5; </w:t>
      </w:r>
      <w:r w:rsidR="00625E29" w:rsidRPr="00625E29">
        <w:rPr>
          <w:rFonts w:ascii="Times New Roman" w:hAnsi="Times New Roman" w:cs="Times New Roman"/>
          <w:i/>
          <w:iCs/>
          <w:sz w:val="20"/>
          <w:szCs w:val="20"/>
        </w:rPr>
        <w:t>zo-1</w:t>
      </w:r>
      <w:r w:rsidRPr="005A7EA8">
        <w:rPr>
          <w:rFonts w:ascii="Times New Roman" w:hAnsi="Times New Roman" w:cs="Times New Roman"/>
          <w:sz w:val="20"/>
          <w:szCs w:val="20"/>
        </w:rPr>
        <w:t xml:space="preserve">, zonula occludens-1. </w:t>
      </w:r>
    </w:p>
    <w:p w14:paraId="39FBC30B" w14:textId="77777777" w:rsidR="00B55B17" w:rsidRDefault="00B55B17">
      <w:pPr>
        <w:sectPr w:rsidR="00B55B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908F15" w14:textId="68478193" w:rsidR="00E75535" w:rsidRPr="005A7EA8" w:rsidRDefault="00826583" w:rsidP="00E75535">
      <w:pPr>
        <w:spacing w:line="480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826583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Supplementary</w:t>
      </w:r>
      <w:r w:rsidRPr="00826583">
        <w:rPr>
          <w:rFonts w:ascii="Times New Roman" w:hAnsi="Times New Roman" w:cs="Times New Roman" w:hint="eastAsia"/>
          <w:b/>
          <w:noProof/>
          <w:sz w:val="20"/>
          <w:szCs w:val="20"/>
        </w:rPr>
        <w:t xml:space="preserve"> </w:t>
      </w:r>
      <w:r w:rsidR="0004798B">
        <w:rPr>
          <w:rFonts w:ascii="Times New Roman" w:hAnsi="Times New Roman" w:cs="Times New Roman" w:hint="eastAsia"/>
          <w:b/>
          <w:noProof/>
          <w:sz w:val="20"/>
          <w:szCs w:val="20"/>
        </w:rPr>
        <w:t>Figure S1</w:t>
      </w:r>
    </w:p>
    <w:p w14:paraId="51CE0580" w14:textId="77777777" w:rsidR="00E75535" w:rsidRPr="005A7EA8" w:rsidRDefault="00E75535" w:rsidP="00E75535">
      <w:pPr>
        <w:spacing w:line="480" w:lineRule="auto"/>
        <w:ind w:firstLineChars="88" w:firstLine="176"/>
        <w:rPr>
          <w:rFonts w:ascii="Times New Roman" w:hAnsi="Times New Roman" w:cs="Times New Roman"/>
          <w:sz w:val="20"/>
          <w:szCs w:val="20"/>
        </w:rPr>
      </w:pPr>
      <w:r w:rsidRPr="005A7EA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B5D67D" wp14:editId="45F27531">
            <wp:extent cx="5274310" cy="2053472"/>
            <wp:effectExtent l="0" t="0" r="2540" b="4445"/>
            <wp:docPr id="3" name="图片 3" descr="E:\瓜尔豆胶 高脂 鲤鱼\高世阳鲤鱼菌群数据\菌群门和属β多样性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瓜尔豆胶 高脂 鲤鱼\高世阳鲤鱼菌群数据\菌群门和属β多样性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3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F74D8" w14:textId="1F230DBA" w:rsidR="00E75535" w:rsidRPr="0004798B" w:rsidRDefault="0004798B" w:rsidP="00B55B17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04798B">
        <w:rPr>
          <w:rFonts w:ascii="Times New Roman" w:hAnsi="Times New Roman" w:cs="Times New Roman" w:hint="eastAsia"/>
          <w:bCs/>
          <w:sz w:val="20"/>
          <w:szCs w:val="20"/>
        </w:rPr>
        <w:t>Fig. S1 Gut beta diversity in common carp. (A) UPGMA clustering tree based on Jaccard coefficient index. (B) Principal coordinate analysis (PCoA) based on weighted Unifrac distance.</w:t>
      </w:r>
    </w:p>
    <w:p w14:paraId="749E66E6" w14:textId="77777777" w:rsidR="00E22571" w:rsidRDefault="00E22571" w:rsidP="00B55B1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E22571" w:rsidSect="00B55B1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8E581CD" w14:textId="3002C077" w:rsidR="00B55B17" w:rsidRPr="00E22571" w:rsidRDefault="00826583" w:rsidP="00B55B1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22571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E2257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04798B" w:rsidRPr="00E22571">
        <w:rPr>
          <w:rFonts w:ascii="Times New Roman" w:hAnsi="Times New Roman" w:cs="Times New Roman" w:hint="eastAsia"/>
          <w:b/>
          <w:sz w:val="20"/>
          <w:szCs w:val="20"/>
        </w:rPr>
        <w:t>Figure S2</w:t>
      </w:r>
    </w:p>
    <w:p w14:paraId="17B17B3A" w14:textId="77777777" w:rsidR="00B55B17" w:rsidRPr="005A7EA8" w:rsidRDefault="00B55B17" w:rsidP="00B55B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D12D53" wp14:editId="09C4870C">
            <wp:extent cx="5274310" cy="213804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al abstract-0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45551" w14:textId="391C1659" w:rsidR="0004798B" w:rsidRPr="0004798B" w:rsidRDefault="0004798B" w:rsidP="0004798B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04798B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04798B">
        <w:rPr>
          <w:rFonts w:ascii="Times New Roman" w:hAnsi="Times New Roman" w:cs="Times New Roman"/>
          <w:bCs/>
          <w:sz w:val="20"/>
          <w:szCs w:val="20"/>
        </w:rPr>
        <w:t xml:space="preserve">ig. </w:t>
      </w:r>
      <w:r w:rsidRPr="0004798B">
        <w:rPr>
          <w:rFonts w:ascii="Times New Roman" w:hAnsi="Times New Roman" w:cs="Times New Roman" w:hint="eastAsia"/>
          <w:bCs/>
          <w:sz w:val="20"/>
          <w:szCs w:val="20"/>
        </w:rPr>
        <w:t>S2 A summary of guar gum</w:t>
      </w:r>
      <w:r w:rsidRPr="0004798B">
        <w:rPr>
          <w:rFonts w:ascii="Times New Roman" w:hAnsi="Times New Roman" w:cs="Times New Roman" w:hint="eastAsia"/>
          <w:bCs/>
          <w:sz w:val="20"/>
          <w:szCs w:val="20"/>
        </w:rPr>
        <w:t>’</w:t>
      </w:r>
      <w:r w:rsidRPr="0004798B">
        <w:rPr>
          <w:rFonts w:ascii="Times New Roman" w:hAnsi="Times New Roman" w:cs="Times New Roman" w:hint="eastAsia"/>
          <w:bCs/>
          <w:sz w:val="20"/>
          <w:szCs w:val="20"/>
        </w:rPr>
        <w:t>s beneficial effects on fish gut health.</w:t>
      </w:r>
    </w:p>
    <w:p w14:paraId="58118BCE" w14:textId="77777777" w:rsidR="00792683" w:rsidRPr="00B55B17" w:rsidRDefault="00792683"/>
    <w:sectPr w:rsidR="00792683" w:rsidRPr="00B55B17" w:rsidSect="00B55B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907692" w14:textId="77777777" w:rsidR="00020E3C" w:rsidRDefault="00020E3C" w:rsidP="002A49C7">
      <w:r>
        <w:separator/>
      </w:r>
    </w:p>
  </w:endnote>
  <w:endnote w:type="continuationSeparator" w:id="0">
    <w:p w14:paraId="33578865" w14:textId="77777777" w:rsidR="00020E3C" w:rsidRDefault="00020E3C" w:rsidP="002A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8089F5" w14:textId="77777777" w:rsidR="00020E3C" w:rsidRDefault="00020E3C" w:rsidP="002A49C7">
      <w:r>
        <w:separator/>
      </w:r>
    </w:p>
  </w:footnote>
  <w:footnote w:type="continuationSeparator" w:id="0">
    <w:p w14:paraId="2A9C5CC8" w14:textId="77777777" w:rsidR="00020E3C" w:rsidRDefault="00020E3C" w:rsidP="002A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B4"/>
    <w:rsid w:val="00020E3C"/>
    <w:rsid w:val="0004798B"/>
    <w:rsid w:val="000C458E"/>
    <w:rsid w:val="000D4F25"/>
    <w:rsid w:val="001C04C4"/>
    <w:rsid w:val="002A49C7"/>
    <w:rsid w:val="002C46B4"/>
    <w:rsid w:val="002D7CE3"/>
    <w:rsid w:val="0053792C"/>
    <w:rsid w:val="00625E29"/>
    <w:rsid w:val="00792683"/>
    <w:rsid w:val="007E4BC5"/>
    <w:rsid w:val="00826583"/>
    <w:rsid w:val="00904950"/>
    <w:rsid w:val="00AC3604"/>
    <w:rsid w:val="00B55B17"/>
    <w:rsid w:val="00C47F5D"/>
    <w:rsid w:val="00D019D3"/>
    <w:rsid w:val="00D54D4F"/>
    <w:rsid w:val="00E22571"/>
    <w:rsid w:val="00E75535"/>
    <w:rsid w:val="00F5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4F2060"/>
  <w15:chartTrackingRefBased/>
  <w15:docId w15:val="{237FC99C-E62E-4DA9-A949-085C5DCF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9C7"/>
    <w:pPr>
      <w:widowControl w:val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C46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6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6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6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6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6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6B4"/>
    <w:pPr>
      <w:keepNext/>
      <w:keepLines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6B4"/>
    <w:pPr>
      <w:keepNext/>
      <w:keepLines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6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6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6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6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6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6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6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6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C4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6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C46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6B4"/>
    <w:pPr>
      <w:spacing w:before="160" w:after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C46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6B4"/>
    <w:pPr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C46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C46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46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49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A49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A49C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B55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卫军</dc:creator>
  <cp:keywords/>
  <dc:description/>
  <cp:lastModifiedBy>Administrator</cp:lastModifiedBy>
  <cp:revision>9</cp:revision>
  <dcterms:created xsi:type="dcterms:W3CDTF">2025-11-20T03:53:00Z</dcterms:created>
  <dcterms:modified xsi:type="dcterms:W3CDTF">2025-11-21T16:06:00Z</dcterms:modified>
</cp:coreProperties>
</file>